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102D13" w14:textId="7B5FE95E" w:rsidR="007916E8" w:rsidRPr="00201173" w:rsidRDefault="007916E8" w:rsidP="007916E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20117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Additional File 1 – Full </w:t>
      </w:r>
      <w:r w:rsidR="00983A7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example </w:t>
      </w:r>
      <w:r w:rsidRPr="00201173">
        <w:rPr>
          <w:rFonts w:ascii="Times New Roman" w:eastAsia="Times New Roman" w:hAnsi="Times New Roman" w:cs="Times New Roman"/>
          <w:sz w:val="24"/>
          <w:szCs w:val="24"/>
          <w:lang w:eastAsia="en-AU"/>
        </w:rPr>
        <w:t>search strategy for objective</w:t>
      </w:r>
      <w:r w:rsidR="00D718DA">
        <w:rPr>
          <w:rFonts w:ascii="Times New Roman" w:eastAsia="Times New Roman" w:hAnsi="Times New Roman" w:cs="Times New Roman"/>
          <w:sz w:val="24"/>
          <w:szCs w:val="24"/>
          <w:lang w:eastAsia="en-AU"/>
        </w:rPr>
        <w:t>s</w:t>
      </w:r>
      <w:r w:rsidRPr="0020117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ne</w:t>
      </w:r>
      <w:r w:rsidR="00412BDC">
        <w:rPr>
          <w:rFonts w:ascii="Times New Roman" w:eastAsia="Times New Roman" w:hAnsi="Times New Roman" w:cs="Times New Roman"/>
          <w:sz w:val="24"/>
          <w:szCs w:val="24"/>
          <w:lang w:eastAsia="en-AU"/>
        </w:rPr>
        <w:t>,</w:t>
      </w:r>
      <w:r w:rsidR="00D718DA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201173">
        <w:rPr>
          <w:rFonts w:ascii="Times New Roman" w:eastAsia="Times New Roman" w:hAnsi="Times New Roman" w:cs="Times New Roman"/>
          <w:sz w:val="24"/>
          <w:szCs w:val="24"/>
          <w:lang w:eastAsia="en-AU"/>
        </w:rPr>
        <w:t>two</w:t>
      </w:r>
      <w:r w:rsidR="00281C37" w:rsidRPr="0020117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and </w:t>
      </w:r>
      <w:bookmarkStart w:id="0" w:name="_GoBack"/>
      <w:r w:rsidR="00281C37" w:rsidRPr="00201173">
        <w:rPr>
          <w:rFonts w:ascii="Times New Roman" w:eastAsia="Times New Roman" w:hAnsi="Times New Roman" w:cs="Times New Roman"/>
          <w:sz w:val="24"/>
          <w:szCs w:val="24"/>
          <w:lang w:eastAsia="en-AU"/>
        </w:rPr>
        <w:t>three</w:t>
      </w:r>
      <w:bookmarkEnd w:id="0"/>
    </w:p>
    <w:p w14:paraId="70AD2AB6" w14:textId="77777777" w:rsidR="007916E8" w:rsidRPr="00201173" w:rsidRDefault="007916E8" w:rsidP="007916E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7691BC1B" w14:textId="12E17434" w:rsidR="007916E8" w:rsidRPr="00201173" w:rsidRDefault="007916E8" w:rsidP="007916E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201173">
        <w:rPr>
          <w:rFonts w:ascii="Times New Roman" w:eastAsia="Times New Roman" w:hAnsi="Times New Roman" w:cs="Times New Roman"/>
          <w:sz w:val="24"/>
          <w:szCs w:val="24"/>
          <w:lang w:eastAsia="en-AU"/>
        </w:rPr>
        <w:t>Objective one</w:t>
      </w:r>
      <w:r w:rsidR="00281C37" w:rsidRPr="0020117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: </w:t>
      </w:r>
      <w:r w:rsidRPr="0020117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Database(s): Ovid MEDLINE(R) and Epub Ahead of Print, In-Process &amp; Other Non-Indexed Citations, Daily and Versions(R) 1946 to October 22, 2018 </w:t>
      </w:r>
      <w:r w:rsidRPr="00201173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Search Strateg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230"/>
        <w:gridCol w:w="1224"/>
      </w:tblGrid>
      <w:tr w:rsidR="00717CE8" w:rsidRPr="00201173" w14:paraId="7C97AA4C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3A1C1616" w14:textId="428A9ADB" w:rsidR="00717CE8" w:rsidRPr="002C14D5" w:rsidRDefault="00717CE8" w:rsidP="00717CE8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2C14D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#</w:t>
            </w:r>
          </w:p>
        </w:tc>
        <w:tc>
          <w:tcPr>
            <w:tcW w:w="7230" w:type="dxa"/>
            <w:tcBorders>
              <w:left w:val="nil"/>
              <w:right w:val="nil"/>
            </w:tcBorders>
          </w:tcPr>
          <w:p w14:paraId="62882255" w14:textId="60834C73" w:rsidR="00717CE8" w:rsidRPr="00201173" w:rsidRDefault="00717CE8" w:rsidP="00717CE8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Searches</w:t>
            </w:r>
          </w:p>
        </w:tc>
        <w:tc>
          <w:tcPr>
            <w:tcW w:w="1224" w:type="dxa"/>
            <w:tcBorders>
              <w:left w:val="nil"/>
              <w:right w:val="nil"/>
            </w:tcBorders>
          </w:tcPr>
          <w:p w14:paraId="1B99F6A4" w14:textId="55BE44B1" w:rsidR="00717CE8" w:rsidRPr="00201173" w:rsidRDefault="00717CE8" w:rsidP="00717CE8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Results</w:t>
            </w:r>
          </w:p>
        </w:tc>
      </w:tr>
      <w:tr w:rsidR="00717CE8" w:rsidRPr="00201173" w14:paraId="244594F6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616D12B4" w14:textId="7C949512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30736F37" w14:textId="3B5F58B3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Mobile applications/ or *Webcasts as topic/ or *social networking/ or *smartphone/ or *text messaging/ or video games/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577E5311" w14:textId="53DAA996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1811</w:t>
            </w:r>
          </w:p>
        </w:tc>
      </w:tr>
      <w:tr w:rsidR="00717CE8" w:rsidRPr="00201173" w14:paraId="79F23813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1C70566B" w14:textId="6B27E067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1CB0116D" w14:textId="049CDA58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webcast* or podcast* or mobile application* or smartphone* or iphone or android or text messag* or app or apps or virtual reality or ipad* or tablet comput* or tablet device* or instant messag* or SMS* or whatsapp or Youtube* or video gam*).</w:t>
            </w:r>
            <w:proofErr w:type="gramStart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tw,kf</w:t>
            </w:r>
            <w:proofErr w:type="gramEnd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2999522C" w14:textId="10710EB4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1803</w:t>
            </w:r>
          </w:p>
        </w:tc>
      </w:tr>
      <w:tr w:rsidR="00717CE8" w:rsidRPr="00201173" w14:paraId="059EFA83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5C5E25CA" w14:textId="73D8BBD6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22DC9E03" w14:textId="6930B3AE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e-health* or ehealth* or electronic health* or e-technolog* or etechnolog* or digital health* or digital technolog* or mobile health* or mhealth* or m-health* or e-learning* or elearning* or e-medicine* or emedicine* or e-therap* or etherap* or health information technolog* or e-support*).tw,kf.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04A69496" w14:textId="0C6A07D6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8023</w:t>
            </w:r>
          </w:p>
        </w:tc>
      </w:tr>
      <w:tr w:rsidR="00717CE8" w:rsidRPr="00201173" w14:paraId="19128A3C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3EFD3A06" w14:textId="5CAAFAA6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13A7C822" w14:textId="5E0A7A76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*Telecommunications/ or *Computers/ or *computers, handheld/ or *microcomputers/ or "User-computer interface"/ or *Internet/) and (Learning/ or Health education/ or Self care/ or Self help groups/ or *Teaching materials/ or *Health knowledge, attitudes, practice/ or *communication/ or *counseling/ or *consumer health information/ or *Therapy, computer assisted/ or *health services accessibility/ or *delivery of health care/)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26B56C90" w14:textId="5308F634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8619</w:t>
            </w:r>
          </w:p>
        </w:tc>
      </w:tr>
      <w:tr w:rsidR="00717CE8" w:rsidRPr="00201173" w14:paraId="13C36639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774DE2EE" w14:textId="265EA087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0207BB14" w14:textId="45A7B2E2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(online or on-line or digital* or electronic or computer* or software or internet* or web or website* or technology-based or interactiv* or telecommunicat* or "information and communication technolog*" or ICT) adj3 (support or self help or chat or communicat* or self care or self manag* or self efficac* or intervention* or education* or training or learning or teaching or health information* or information service* or lifestyle* or life style* or motivat* or healthcare or health care or complian* or adheren* or monitor* or delivery or behaviour* or behavior* or health promotion* or home health* or home care or counsel* or decision or tool*)).tw,kf.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7DA0900E" w14:textId="4D867426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3683</w:t>
            </w:r>
          </w:p>
        </w:tc>
      </w:tr>
      <w:tr w:rsidR="00717CE8" w:rsidRPr="00201173" w14:paraId="08880A84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4A3549EF" w14:textId="174115F0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79623C9F" w14:textId="7C1D84EE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r/1-5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48BCA80E" w14:textId="138196B9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50914</w:t>
            </w:r>
          </w:p>
        </w:tc>
      </w:tr>
      <w:tr w:rsidR="00717CE8" w:rsidRPr="00201173" w14:paraId="3C1C81F0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66080CDE" w14:textId="36F36930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5DE29336" w14:textId="0DB10533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healthy lifestyle/ or healthy diet/ or sedentary lifestyle/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58367467" w14:textId="5B213165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9541</w:t>
            </w:r>
          </w:p>
        </w:tc>
      </w:tr>
      <w:tr w:rsidR="00717CE8" w:rsidRPr="00201173" w14:paraId="1C295AA4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4227416C" w14:textId="3317177A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7705B55B" w14:textId="76FFBF93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nacks/ or Health Promotion/ or Feeding Behavior/ or Food Preferences/ or Diet/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310B5E31" w14:textId="4C656F40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79139</w:t>
            </w:r>
          </w:p>
        </w:tc>
      </w:tr>
      <w:tr w:rsidR="00717CE8" w:rsidRPr="00201173" w14:paraId="4276B606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6FFC5E37" w14:textId="17EC7046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3FB765FB" w14:textId="41A601D5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Fruit/ or Vegetables/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79D02DB7" w14:textId="18A113C2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0687</w:t>
            </w:r>
          </w:p>
        </w:tc>
      </w:tr>
      <w:tr w:rsidR="00717CE8" w:rsidRPr="00201173" w14:paraId="018CB925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3F7DE7DB" w14:textId="4E31F1DF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5C348B4F" w14:textId="0E33A0D5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*"diet, food, and nutrition"/ or meals/ or breakfast/ or lunch/ or snacks/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66D12BDD" w14:textId="6DADCD3D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278</w:t>
            </w:r>
          </w:p>
        </w:tc>
      </w:tr>
      <w:tr w:rsidR="00717CE8" w:rsidRPr="00201173" w14:paraId="62B31928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2BE0BD76" w14:textId="6C5148B3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67D1136F" w14:textId="47A3E222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Exercise/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5AE372AC" w14:textId="7527169A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94461</w:t>
            </w:r>
          </w:p>
        </w:tc>
      </w:tr>
      <w:tr w:rsidR="00717CE8" w:rsidRPr="00201173" w14:paraId="356F61FD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19EDB486" w14:textId="27FB56A1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4F333752" w14:textId="7391A9D2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body weight/ or body weight changes/ or overweight/ or obesity/ or obesity, morbid/ or pediatric obesity/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7ADE18EE" w14:textId="362CE356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53078</w:t>
            </w:r>
          </w:p>
        </w:tc>
      </w:tr>
      <w:tr w:rsidR="00717CE8" w:rsidRPr="00201173" w14:paraId="7D250738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76274F92" w14:textId="10C96814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5D2478F7" w14:textId="0DEF5C84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healthy eating or heathy life style or food behaviour or diet* or nutrition or health promotion or food preferenc* or lunch* or snack* or meal* or sedentary life style or sedentary lifestyle or fruit* or vegetabl* or feeding behavio?r or physical activity or exercise or sport* or walking* or runnig* or jogging or obesity or overweight or body mass index or BMI or weight*).tw,kf.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5B418F58" w14:textId="32BCD958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107101</w:t>
            </w:r>
          </w:p>
        </w:tc>
      </w:tr>
      <w:tr w:rsidR="00717CE8" w:rsidRPr="00201173" w14:paraId="2065F29B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1E3956E1" w14:textId="1C83C6E5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lastRenderedPageBreak/>
              <w:t>14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18C6A8D8" w14:textId="2AB5BF6B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r/7-13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1848154D" w14:textId="197D3860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317809</w:t>
            </w:r>
          </w:p>
        </w:tc>
      </w:tr>
      <w:tr w:rsidR="00717CE8" w:rsidRPr="00201173" w14:paraId="6A6DCC67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56E194D9" w14:textId="60D2A99D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27181F9A" w14:textId="62BC4598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exp Australia/ or (Australia* or Queensland* or New south wales or victoria* or tasmania* or northern territory*).</w:t>
            </w:r>
            <w:proofErr w:type="gramStart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tw,kf</w:t>
            </w:r>
            <w:proofErr w:type="gramEnd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63811775" w14:textId="6BC6BAAC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87413</w:t>
            </w:r>
          </w:p>
        </w:tc>
      </w:tr>
      <w:tr w:rsidR="00717CE8" w:rsidRPr="00201173" w14:paraId="17433D23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766364C8" w14:textId="02971F9E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5E1E479D" w14:textId="1303CCEE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New Zealand/ or New </w:t>
            </w:r>
            <w:proofErr w:type="gramStart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Zealand*.tw,kf</w:t>
            </w:r>
            <w:proofErr w:type="gramEnd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4AAE2EB9" w14:textId="13D97093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5799</w:t>
            </w:r>
          </w:p>
        </w:tc>
      </w:tr>
      <w:tr w:rsidR="00717CE8" w:rsidRPr="00201173" w14:paraId="5943789E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5A4101D3" w14:textId="19469904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0AEFD6FE" w14:textId="41611965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exp Canada/ or (canad* or alberta* or british columbia* or manitoba* or new brunswick* or newfoundland* or labrador* or northwest territories or nova scotia* or nunavut* or ontario* or prince edward island* or quebec* or saskatchewan* or yukon territory*).</w:t>
            </w:r>
            <w:proofErr w:type="gramStart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tw,kf</w:t>
            </w:r>
            <w:proofErr w:type="gramEnd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2E1791DC" w14:textId="451807F1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14862</w:t>
            </w:r>
          </w:p>
        </w:tc>
      </w:tr>
      <w:tr w:rsidR="00717CE8" w:rsidRPr="00201173" w14:paraId="12125CB6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0ACA44A5" w14:textId="0AE348C5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0CB81535" w14:textId="7BF6E872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exp United States/ or (united states or North america* or USA).</w:t>
            </w:r>
            <w:proofErr w:type="gramStart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tw,kf</w:t>
            </w:r>
            <w:proofErr w:type="gramEnd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0D124CA0" w14:textId="4A405260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479738</w:t>
            </w:r>
          </w:p>
        </w:tc>
      </w:tr>
      <w:tr w:rsidR="00717CE8" w:rsidRPr="00201173" w14:paraId="35C3FC6E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4755E285" w14:textId="4D62C115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44DFD5B8" w14:textId="6239B30A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Alabama* or Alaska* or Arizona* or Arkansas* or California* or Colorado* or Connecticut* or Delaware* or Florida* or Georgia* or Hawaii* or Idaho* or Illinois* or Indiana* or Iowa* or Kansas* or Kentucky* or Louisiana* or Maine* or Maryland* or Massachusetts* or Michigan* or Minnesota* or Mississippi* or Missouri* or Montana* or Nebraska* or Nevada* or New Hampshire* or New Jersey* or New Mexic* or New York* or North Carolina* or North Dakota* or Ohio* or Oklahoma* or Oregon* or Pennsylvania* or Rhode Island* or South Carolina* or South Dakota* or Tennessee* or Texas or Texan* or Utah* or Vermont* or Virginia* or Washington* or West Virginia* or Wisconsin* or Wyoming*).tw,kf.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5A16BFAB" w14:textId="5A967274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92119</w:t>
            </w:r>
          </w:p>
        </w:tc>
      </w:tr>
      <w:tr w:rsidR="00717CE8" w:rsidRPr="00201173" w14:paraId="292F552E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5CC40483" w14:textId="7B89A559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66EDF186" w14:textId="5A3BBAF7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exp Great Britain/ or (Britain* or British or United Kingdom* or England* or English or Scotland* or Scottish* or Wales or Welsh or Channel Islands or Northern Ireland* or Irish).</w:t>
            </w:r>
            <w:proofErr w:type="gramStart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tw,kf</w:t>
            </w:r>
            <w:proofErr w:type="gramEnd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51579D03" w14:textId="40808BBE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75806</w:t>
            </w:r>
          </w:p>
        </w:tc>
      </w:tr>
      <w:tr w:rsidR="00717CE8" w:rsidRPr="00201173" w14:paraId="6B005496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0E03CE51" w14:textId="1229C93F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430EAD5A" w14:textId="640C4018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"scandinavian and nordic countries"/ or denmark/ or greenland/ or finland/ or iceland/ or norway/ or svalbard/ or sweden/ or (Scandinavia* or nordic or denmark* or danish or greenland* or finland* or finnish or iceland* or norway* or norwegian* or sweden* or swedish).tw,kf.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251D2AD1" w14:textId="4503B5B4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67110</w:t>
            </w:r>
          </w:p>
        </w:tc>
      </w:tr>
      <w:tr w:rsidR="00717CE8" w:rsidRPr="00201173" w14:paraId="15123A23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4BC9EF83" w14:textId="52971995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1CF6534D" w14:textId="0584BE2D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austria/ or belgium/ or france/ or germany/ or monaco/ or netherlands/ or Switzerland/ or Greece/ or Italy/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30E67B3A" w14:textId="50808948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11795</w:t>
            </w:r>
          </w:p>
        </w:tc>
      </w:tr>
      <w:tr w:rsidR="00717CE8" w:rsidRPr="00201173" w14:paraId="5AFCDB49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4704DB07" w14:textId="3B1868C7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2053766F" w14:textId="38F20413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Belgium or France or Monaco or Netherlands or Austria or Germany or Switzerland or Greece or Italy).</w:t>
            </w:r>
            <w:proofErr w:type="gramStart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tw,kf</w:t>
            </w:r>
            <w:proofErr w:type="gramEnd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3CF34077" w14:textId="379322B2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61938</w:t>
            </w:r>
          </w:p>
        </w:tc>
      </w:tr>
      <w:tr w:rsidR="00717CE8" w:rsidRPr="00201173" w14:paraId="1FBFE07D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7265A0FA" w14:textId="50C73CA3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3FDD985F" w14:textId="0863CF33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r/15-21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332B509A" w14:textId="78108861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781349</w:t>
            </w:r>
          </w:p>
        </w:tc>
      </w:tr>
      <w:tr w:rsidR="00717CE8" w:rsidRPr="00201173" w14:paraId="28026142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21256D85" w14:textId="0ABCDDE3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</w:t>
            </w:r>
            <w:r w:rsidR="00201173"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33E753AC" w14:textId="17F5E272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randomized controlled trial or controlled clinical trial or clinical study</w:t>
            </w:r>
            <w:proofErr w:type="gramStart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).pt.</w:t>
            </w:r>
            <w:proofErr w:type="gramEnd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or random*.tw. or clinical trials as topic/ or trial.ti.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4C81BB7C" w14:textId="4EFCE4EA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392701</w:t>
            </w:r>
          </w:p>
        </w:tc>
      </w:tr>
      <w:tr w:rsidR="00717CE8" w:rsidRPr="00201173" w14:paraId="689E024D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5E34E55E" w14:textId="2CD3F78F" w:rsidR="00717CE8" w:rsidRPr="00201173" w:rsidRDefault="00201173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2E502ABB" w14:textId="5BB28FCB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Review.pt. or (systematic review* or meta-analysis or metaanalysis).ti.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54840AC5" w14:textId="6C434326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497050</w:t>
            </w:r>
          </w:p>
        </w:tc>
      </w:tr>
      <w:tr w:rsidR="00717CE8" w:rsidRPr="00201173" w14:paraId="15839A55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0C6E6509" w14:textId="0216DD6B" w:rsidR="00717CE8" w:rsidRPr="00201173" w:rsidRDefault="00201173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0226C52B" w14:textId="3FB65821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Epidemiologic studies/ or cohort studies/ or case control studies/ or follow-up studies/ or longitudinal studies/ or prospective studies/ or retrospective studies/ or Cross-Sectional Studies/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2466C440" w14:textId="515FB4D7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204103</w:t>
            </w:r>
          </w:p>
        </w:tc>
      </w:tr>
      <w:tr w:rsidR="00717CE8" w:rsidRPr="00201173" w14:paraId="1B694C05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2B8E1B40" w14:textId="1F9AA400" w:rsidR="00717CE8" w:rsidRPr="00201173" w:rsidRDefault="00201173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05B830F5" w14:textId="7312AFDC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observational study or Evaluation studies</w:t>
            </w:r>
            <w:proofErr w:type="gramStart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).pt.</w:t>
            </w:r>
            <w:proofErr w:type="gramEnd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or observational studies as topic/ or evaluation studies as topic/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063ADE28" w14:textId="2EF16D01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15619</w:t>
            </w:r>
          </w:p>
        </w:tc>
      </w:tr>
      <w:tr w:rsidR="00717CE8" w:rsidRPr="00201173" w14:paraId="04F6AF9E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70775B4A" w14:textId="2CEEB567" w:rsidR="00717CE8" w:rsidRPr="00201173" w:rsidRDefault="00201173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2DF615D4" w14:textId="53DE33C9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(epidemiologic* or ecological* or experimental or cohort or evaluation or pre-post or quasi* or nested or follow-up or longitudinal* or prospective* or controlled or retrospective* or </w:t>
            </w:r>
            <w:proofErr w:type="gramStart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nonrandomi?ed</w:t>
            </w:r>
            <w:proofErr w:type="gramEnd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or case-control or cross-sectional or population).tw,kf.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54B027E0" w14:textId="0E759358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833223</w:t>
            </w:r>
          </w:p>
        </w:tc>
      </w:tr>
      <w:tr w:rsidR="00717CE8" w:rsidRPr="00201173" w14:paraId="2E13C621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357244C4" w14:textId="32213B9A" w:rsidR="00717CE8" w:rsidRPr="00201173" w:rsidRDefault="00201173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7BC4E313" w14:textId="05C52D0D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r/25-29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4B4841DE" w14:textId="785DF515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9117810</w:t>
            </w:r>
          </w:p>
        </w:tc>
      </w:tr>
      <w:tr w:rsidR="00717CE8" w:rsidRPr="00201173" w14:paraId="1E9C0CBE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42372125" w14:textId="3531E685" w:rsidR="00717CE8" w:rsidRPr="00201173" w:rsidRDefault="00201173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57FF7071" w14:textId="4AF6B1E2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 and 14 and 24 and 30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7D897D62" w14:textId="751310A0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920</w:t>
            </w:r>
          </w:p>
        </w:tc>
      </w:tr>
      <w:tr w:rsidR="00717CE8" w:rsidRPr="00201173" w14:paraId="2EB387FF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17F09EE1" w14:textId="0987441F" w:rsidR="00717CE8" w:rsidRPr="00201173" w:rsidRDefault="00201173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050BCE85" w14:textId="1173F75B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limit 31 to (english language and yr="2013 -Current")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30FE814F" w14:textId="28E5259E" w:rsidR="00717CE8" w:rsidRPr="00201173" w:rsidRDefault="00717CE8" w:rsidP="00717CE8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949</w:t>
            </w:r>
          </w:p>
        </w:tc>
      </w:tr>
    </w:tbl>
    <w:p w14:paraId="7A15CE10" w14:textId="49C31E25" w:rsidR="007916E8" w:rsidRPr="00201173" w:rsidRDefault="007916E8">
      <w:pPr>
        <w:rPr>
          <w:rFonts w:ascii="Times New Roman" w:hAnsi="Times New Roman" w:cs="Times New Roman"/>
          <w:sz w:val="24"/>
          <w:szCs w:val="24"/>
        </w:rPr>
      </w:pPr>
    </w:p>
    <w:p w14:paraId="703C7871" w14:textId="576F6220" w:rsidR="007916E8" w:rsidRPr="00201173" w:rsidRDefault="007916E8" w:rsidP="007B0A88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201173">
        <w:rPr>
          <w:rFonts w:ascii="Times New Roman" w:hAnsi="Times New Roman" w:cs="Times New Roman"/>
          <w:sz w:val="24"/>
          <w:szCs w:val="24"/>
        </w:rPr>
        <w:lastRenderedPageBreak/>
        <w:t>Objective two</w:t>
      </w:r>
      <w:r w:rsidR="007B0A88" w:rsidRPr="00201173">
        <w:rPr>
          <w:rFonts w:ascii="Times New Roman" w:hAnsi="Times New Roman" w:cs="Times New Roman"/>
          <w:sz w:val="24"/>
          <w:szCs w:val="24"/>
        </w:rPr>
        <w:t xml:space="preserve">: </w:t>
      </w:r>
      <w:r w:rsidRPr="0020117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Database(s): Ovid MEDLINE(R) and Epub Ahead of Print, In-Process &amp; Other Non-Indexed Citations, Daily and Versions(R) 1946 to October 19, 2018 </w:t>
      </w:r>
      <w:r w:rsidRPr="00201173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>Search Strateg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230"/>
        <w:gridCol w:w="1224"/>
      </w:tblGrid>
      <w:tr w:rsidR="00201173" w:rsidRPr="00201173" w14:paraId="0981C126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7397FE3C" w14:textId="3AAF6474" w:rsidR="00201173" w:rsidRPr="00201173" w:rsidRDefault="00201173" w:rsidP="00201173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#</w:t>
            </w:r>
          </w:p>
        </w:tc>
        <w:tc>
          <w:tcPr>
            <w:tcW w:w="7230" w:type="dxa"/>
            <w:tcBorders>
              <w:left w:val="nil"/>
              <w:right w:val="nil"/>
            </w:tcBorders>
          </w:tcPr>
          <w:p w14:paraId="29014AAB" w14:textId="335811D4" w:rsidR="00201173" w:rsidRPr="00201173" w:rsidRDefault="00201173" w:rsidP="00201173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Searches</w:t>
            </w:r>
          </w:p>
        </w:tc>
        <w:tc>
          <w:tcPr>
            <w:tcW w:w="1224" w:type="dxa"/>
            <w:tcBorders>
              <w:left w:val="nil"/>
              <w:right w:val="nil"/>
            </w:tcBorders>
          </w:tcPr>
          <w:p w14:paraId="319A5A2A" w14:textId="6B547580" w:rsidR="00201173" w:rsidRPr="00201173" w:rsidRDefault="00201173" w:rsidP="00201173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Results</w:t>
            </w:r>
          </w:p>
        </w:tc>
      </w:tr>
      <w:tr w:rsidR="00201173" w:rsidRPr="00201173" w14:paraId="526979FE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51DB71A5" w14:textId="58BA74B2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6AA3B289" w14:textId="041BB393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Mobile applications/ or *Webcasts as topic/ or *social networking/ or *smartphone/ or *text messaging/ or video games/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25052BAE" w14:textId="35C4B8E3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1809</w:t>
            </w:r>
          </w:p>
        </w:tc>
      </w:tr>
      <w:tr w:rsidR="00201173" w:rsidRPr="00201173" w14:paraId="628E2062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3379DF90" w14:textId="3F9F51AE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65826C6E" w14:textId="5E0D654A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webcast* or podcast* or mobile application* or smartphone* or iphone or android or text messag* or app or apps or virtual reality or ipad* or tablet comput* or tablet device* or instant messag* or SMS* or whatsapp or Youtube* or video gam*).</w:t>
            </w:r>
            <w:proofErr w:type="gramStart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tw,kf</w:t>
            </w:r>
            <w:proofErr w:type="gramEnd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57869EFC" w14:textId="42F3A2FF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1751</w:t>
            </w:r>
          </w:p>
        </w:tc>
      </w:tr>
      <w:tr w:rsidR="00201173" w:rsidRPr="00201173" w14:paraId="24A786CA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017D2C97" w14:textId="73DDFC18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3A24604B" w14:textId="70C85AC2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*Telemedicine/ or *remote consultation/ or *remote sensing technology/ or *videoconferencing/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208EE302" w14:textId="514EB372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0015</w:t>
            </w:r>
          </w:p>
        </w:tc>
      </w:tr>
      <w:tr w:rsidR="00201173" w:rsidRPr="00201173" w14:paraId="313188E7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49EABCAA" w14:textId="3F014DBA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4D5491F6" w14:textId="300F9DF5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e-health* or ehealth* or electronic health* or e-technolog* or etechnolog* or digital health* or digital technolog* or mobile health* or mhealth* or m-health* or e-learning* or elearning* or e-medicine* or emedicine* or e-therap* or etherap* or health information technolog* or e-support*).tw,kf.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407059CB" w14:textId="622B7B1F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7983</w:t>
            </w:r>
          </w:p>
        </w:tc>
      </w:tr>
      <w:tr w:rsidR="00201173" w:rsidRPr="00201173" w14:paraId="507F5213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545DDCAF" w14:textId="0C97837F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2FE80C74" w14:textId="2B9C6306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Telemedicine or telehealth* or telecare* or telemonitor* or remote consult* or remote monitor* or televideo* or teleconsult* or e-consult* or econsult* or telemedical* or remote sensing technolog* or teleconferenc* or video conferen* or videoconferenc*).</w:t>
            </w:r>
            <w:proofErr w:type="gramStart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tw,kf</w:t>
            </w:r>
            <w:proofErr w:type="gramEnd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743280AD" w14:textId="298FA663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8764</w:t>
            </w:r>
          </w:p>
        </w:tc>
      </w:tr>
      <w:tr w:rsidR="00201173" w:rsidRPr="00201173" w14:paraId="2E7A04AD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3F7C8C07" w14:textId="072E23C9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2814BC51" w14:textId="101F7D23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*Telecommunications/ or *Computers/ or *computers, handheld/ or *microcomputers/ or "User-computer interface"/ or *Internet/) and (Learning/ or Health education/ or Self care/ or Self help groups/ or *Teaching materials/ or *Health knowledge, attitudes, practice/ or *communication/ or *counseling/ or *consumer health information/ or *Therapy, computer assisted/ or *health services accessibility/ or *delivery of health care/)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3E8925C0" w14:textId="23105426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8618</w:t>
            </w:r>
          </w:p>
        </w:tc>
      </w:tr>
      <w:tr w:rsidR="00201173" w:rsidRPr="00201173" w14:paraId="1722D74F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1A123718" w14:textId="7773251E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47D849D1" w14:textId="1763D56E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(online or on-line or digital* or electronic or computer* or software or internet* or web or website* or technology-based or interactiv* or telecommunicat* or "information and communication technolog*" or ICT) adj3 (support or self help or chat or communicat* or self care or self manag* or self efficac* or intervention* or education* or training or learning or teaching or health information* or information service* or lifestyle* or life style* or motivat* or healthcare or health care or complian* or adheren* or monitor* or delivery or behaviour* or behavior* or health promotion* or home health* or home care or counsel* or decision or tool*)).tw,kf.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4F94B64F" w14:textId="6BFF953B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3611</w:t>
            </w:r>
          </w:p>
        </w:tc>
      </w:tr>
      <w:tr w:rsidR="00201173" w:rsidRPr="00201173" w14:paraId="129AE18A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2EAAA6AD" w14:textId="2DF1534B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63C8FE6E" w14:textId="1E1538B1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r/1-7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30D5BC05" w14:textId="2F2CACFA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71727</w:t>
            </w:r>
          </w:p>
        </w:tc>
      </w:tr>
      <w:tr w:rsidR="00201173" w:rsidRPr="00201173" w14:paraId="7FA21F8E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5ACB16D1" w14:textId="19FA8FD8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3C3725CB" w14:textId="3C6D0BEA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healthy lifestyle/ or healthy diet/ or sedentary lifestyle/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2AB1BCBB" w14:textId="3E6EDD8F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9537</w:t>
            </w:r>
          </w:p>
        </w:tc>
      </w:tr>
      <w:tr w:rsidR="00201173" w:rsidRPr="00201173" w14:paraId="34F3FE17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09A191AF" w14:textId="1779EFE0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165EAD3C" w14:textId="3BF42124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nacks/ or Health Promotion/ or Feeding Behavior/ or Food Preferences/ or Diet/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49289549" w14:textId="1FA847D5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79093</w:t>
            </w:r>
          </w:p>
        </w:tc>
      </w:tr>
      <w:tr w:rsidR="00201173" w:rsidRPr="00201173" w14:paraId="31BBCB0F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0F6799C4" w14:textId="7E74EE20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1482ACC7" w14:textId="66E030F7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Fruit/ or Vegetables/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742B0716" w14:textId="41C370F0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0677</w:t>
            </w:r>
          </w:p>
        </w:tc>
      </w:tr>
      <w:tr w:rsidR="00201173" w:rsidRPr="00201173" w14:paraId="4F0822F1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0C69BFDD" w14:textId="003A3984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4FF24AB7" w14:textId="54BD2962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*"diet, food, and nutrition"/ or meals/ or breakfast/ or lunch/ or snacks/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1D29289F" w14:textId="77E989CA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276</w:t>
            </w:r>
          </w:p>
        </w:tc>
      </w:tr>
      <w:tr w:rsidR="00201173" w:rsidRPr="00201173" w14:paraId="71678C8B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063166D3" w14:textId="012D6304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30425604" w14:textId="453C4C65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Exercise/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7BEA951E" w14:textId="354BA485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94446</w:t>
            </w:r>
          </w:p>
        </w:tc>
      </w:tr>
      <w:tr w:rsidR="00201173" w:rsidRPr="00201173" w14:paraId="1A7BF0EA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2C879906" w14:textId="773BF4CB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69063DA4" w14:textId="522B065B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body weight/ or body weight changes/ or overweight/ or obesity/ or obesity, morbid/ or pediatric obesity/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2F779AD7" w14:textId="579FBF94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53039</w:t>
            </w:r>
          </w:p>
        </w:tc>
      </w:tr>
      <w:tr w:rsidR="00201173" w:rsidRPr="00201173" w14:paraId="38D435B2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1FD60D70" w14:textId="6DFF3A32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71CE3FA7" w14:textId="7368819A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(healthy eating or heathy life style or food behaviour or diet* or nutrition or health promotion or food preferenc* or lunch* or snack* or meal* or </w:t>
            </w: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lastRenderedPageBreak/>
              <w:t>sedentary life style or sedentary lifestyle or fruit* or vegetabl* or feeding behavio?r or physical activity or exercise or sport* or walking* or runnig* or jogging or obesity or overweight or body mass index or BMI or weight*).tw,kf.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106CCBD4" w14:textId="0B40F173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lastRenderedPageBreak/>
              <w:t>2105905</w:t>
            </w:r>
          </w:p>
        </w:tc>
      </w:tr>
      <w:tr w:rsidR="00201173" w:rsidRPr="00201173" w14:paraId="47951DB5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401CB18D" w14:textId="6ECC3FBC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27D4376E" w14:textId="2CB611D3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r/9-15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135F3C33" w14:textId="5FD68F50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316601</w:t>
            </w:r>
          </w:p>
        </w:tc>
      </w:tr>
      <w:tr w:rsidR="00201173" w:rsidRPr="00201173" w14:paraId="7E6C6F84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3EA196E6" w14:textId="070F3C06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5826CFD8" w14:textId="6E7E5BEA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family/ or parents/ or fathers/ or mothers/ or single parent/ or siblings/ or single-parent family/ or parenting/ or grandparents/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64006696" w14:textId="00990085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82076</w:t>
            </w:r>
          </w:p>
        </w:tc>
      </w:tr>
      <w:tr w:rsidR="00201173" w:rsidRPr="00201173" w14:paraId="4AA1ADF7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20FF11CB" w14:textId="5C88FB9F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745A4F84" w14:textId="0E29EFC9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family* or families or parent* or father* or mother* or paternal* or maternal* or grandparent* or sibling* or caregivers or "care givers" or teacher*).</w:t>
            </w:r>
            <w:proofErr w:type="gramStart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tw,kf</w:t>
            </w:r>
            <w:proofErr w:type="gramEnd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47A972B0" w14:textId="79E0BBF8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559352</w:t>
            </w:r>
          </w:p>
        </w:tc>
      </w:tr>
      <w:tr w:rsidR="00201173" w:rsidRPr="00201173" w14:paraId="21027F59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379BC961" w14:textId="0FE790DD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6E89503F" w14:textId="41AD237C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adults/ or Child/ or Adolescent/ or (Child* or Adolescen* or Teenag* or adult*).</w:t>
            </w:r>
            <w:proofErr w:type="gramStart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tw,kf</w:t>
            </w:r>
            <w:proofErr w:type="gramEnd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24D88211" w14:textId="2A37248A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885256</w:t>
            </w:r>
          </w:p>
        </w:tc>
      </w:tr>
      <w:tr w:rsidR="00201173" w:rsidRPr="00201173" w14:paraId="3A6EA0F4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77DC4382" w14:textId="04A30F4A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5816CBAF" w14:textId="7E8E4FF0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r/17-19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7D90E358" w14:textId="349DA406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7797236</w:t>
            </w:r>
          </w:p>
        </w:tc>
      </w:tr>
      <w:tr w:rsidR="00201173" w:rsidRPr="00201173" w14:paraId="4F47A9FE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41217F64" w14:textId="40027A3E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3D20F57F" w14:textId="3A187A1C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FEASIBILITY STUDIES/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3476DEA2" w14:textId="581158FD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9819</w:t>
            </w:r>
          </w:p>
        </w:tc>
      </w:tr>
      <w:tr w:rsidR="00201173" w:rsidRPr="00201173" w14:paraId="16DC85E1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0B515782" w14:textId="03AAFB76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4A96CEB9" w14:textId="517D952A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functionalit* or feasibilit* or accept* or marketing or promoting or access* or appeal* or evaluat* or validity or validat* or reliability*).</w:t>
            </w:r>
            <w:proofErr w:type="gramStart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tw,kf</w:t>
            </w:r>
            <w:proofErr w:type="gramEnd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16856767" w14:textId="59D0480B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482368</w:t>
            </w:r>
          </w:p>
        </w:tc>
      </w:tr>
      <w:tr w:rsidR="00201173" w:rsidRPr="00201173" w14:paraId="6961452C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2508C9B4" w14:textId="135F3B62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5D2EC45F" w14:textId="4775EA5B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user* adj2 (test* or engag* or satisf* or opinion* or feedback or review* or explor* or navigat* or thought* or integrat*)).</w:t>
            </w:r>
            <w:proofErr w:type="gramStart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tw,kf</w:t>
            </w:r>
            <w:proofErr w:type="gramEnd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66306360" w14:textId="11AC710A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256</w:t>
            </w:r>
          </w:p>
        </w:tc>
      </w:tr>
      <w:tr w:rsidR="00201173" w:rsidRPr="00201173" w14:paraId="47422D13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53A78705" w14:textId="3EFE20F1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5CF3A315" w14:textId="36428F4C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r/21-23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09C4356C" w14:textId="328036F8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4495969</w:t>
            </w:r>
          </w:p>
        </w:tc>
      </w:tr>
      <w:tr w:rsidR="00201173" w:rsidRPr="00201173" w14:paraId="07FAD969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50C81E9F" w14:textId="050652C9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284BA91B" w14:textId="5EA2923B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exp Australia/ or (Australia* or Queensland* or New south wales or victoria* or tasmania* or northern territory*).</w:t>
            </w:r>
            <w:proofErr w:type="gramStart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tw,kf</w:t>
            </w:r>
            <w:proofErr w:type="gramEnd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79A3477F" w14:textId="1DD0B787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87329</w:t>
            </w:r>
          </w:p>
        </w:tc>
      </w:tr>
      <w:tr w:rsidR="00201173" w:rsidRPr="00201173" w14:paraId="6666FE9D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3D7357CD" w14:textId="17AC0B1A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0CFC3854" w14:textId="3E32B5E5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New Zealand/ or New </w:t>
            </w:r>
            <w:proofErr w:type="gramStart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Zealand*.tw,kf</w:t>
            </w:r>
            <w:proofErr w:type="gramEnd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4309B4B9" w14:textId="3A78D6AD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65778</w:t>
            </w:r>
          </w:p>
        </w:tc>
      </w:tr>
      <w:tr w:rsidR="00201173" w:rsidRPr="00201173" w14:paraId="4CBECBC3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1842ABF9" w14:textId="229568B7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50CC2841" w14:textId="58DF0660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exp Canada/ or (canad* or alberta* or british columbia* or manitoba* or new brunswick* or newfoundland* or labrador* or northwest territories or nova scotia* or nunavut* or ontario* or prince edward island* or quebec* or saskatchewan* or yukon territory*).</w:t>
            </w:r>
            <w:proofErr w:type="gramStart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tw,kf</w:t>
            </w:r>
            <w:proofErr w:type="gramEnd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43311350" w14:textId="7F047F2A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14772</w:t>
            </w:r>
          </w:p>
        </w:tc>
      </w:tr>
      <w:tr w:rsidR="00201173" w:rsidRPr="00201173" w14:paraId="2910EC8E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4E9BE0AA" w14:textId="2A0833F1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4D06B804" w14:textId="17BD7746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exp United States/ or (united states or North america* or USA).</w:t>
            </w:r>
            <w:proofErr w:type="gramStart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tw,kf</w:t>
            </w:r>
            <w:proofErr w:type="gramEnd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15CE5EA0" w14:textId="5A958049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479476</w:t>
            </w:r>
          </w:p>
        </w:tc>
      </w:tr>
      <w:tr w:rsidR="00201173" w:rsidRPr="00201173" w14:paraId="3BAC2B4D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094FC18E" w14:textId="68861709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53C12061" w14:textId="7B2E9393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Alabama* or Alaska* or Arizona* or Arkansas* or California* or Colorado* or Connecticut* or Delaware* or Florida* or Georgia* or Hawaii* or Idaho* or Illinois* or Indiana* or Iowa* or Kansas* or Kentucky* or Louisiana* or Maine* or Maryland* or Massachusetts* or Michigan* or Minnesota* or Mississippi* or Missouri* or Montana* or Nebraska* or Nevada* or New Hampshire* or New Jersey* or New Mexic* or New York* or North Carolina* or North Dakota* or Ohio* or Oklahoma* or Oregon* or Pennsylvania* or Rhode Island* or South Carolina* or South Dakota* or Tennessee* or Texas or Texan* or Utah* or Vermont* or Virginia* or Washington* or West Virginia* or Wisconsin* or Wyoming*).tw,kf.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33040121" w14:textId="44E07067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91979</w:t>
            </w:r>
          </w:p>
        </w:tc>
      </w:tr>
      <w:tr w:rsidR="00201173" w:rsidRPr="00201173" w14:paraId="5B8AB2F4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5705FA6B" w14:textId="03D74DCC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1B64C5B9" w14:textId="75D037EA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exp Great Britain/ or (Britain* or British or United Kingdom* or England* or English or Scotland* or Scottish* or Wales or Welsh or Channel Islands or Northern Ireland* or Irish).</w:t>
            </w:r>
            <w:proofErr w:type="gramStart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tw,kf</w:t>
            </w:r>
            <w:proofErr w:type="gramEnd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0401FE70" w14:textId="4FFDFDAC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575683</w:t>
            </w:r>
          </w:p>
        </w:tc>
      </w:tr>
      <w:tr w:rsidR="00201173" w:rsidRPr="00201173" w14:paraId="3976B0D3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7300112E" w14:textId="311F92E5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64A00A0B" w14:textId="235327C5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"scandinavian and nordic countries"/ or denmark/ or greenland/ or finland/ or iceland/ or norway/ or svalbard/ or sweden/ or (Scandinavia* or nordic or denmark* or danish or greenland* or finland* or finnish or iceland* or norway* or norwegian* or sweden* or swedish).tw,kf.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6AAE3D68" w14:textId="48297C78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66999</w:t>
            </w:r>
          </w:p>
        </w:tc>
      </w:tr>
      <w:tr w:rsidR="00201173" w:rsidRPr="00201173" w14:paraId="69DE9DB1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196A53AA" w14:textId="7E75FF5E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1F185F66" w14:textId="0FD2BA7A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austria/ or belgium/ or france/ or germany/ or monaco/ or netherlands/ or Switzerland/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0510A034" w14:textId="2248A194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17044</w:t>
            </w:r>
          </w:p>
        </w:tc>
      </w:tr>
      <w:tr w:rsidR="00201173" w:rsidRPr="00201173" w14:paraId="2FE3D932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1C546EFD" w14:textId="28298E94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lastRenderedPageBreak/>
              <w:t>33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6E3291A9" w14:textId="5D4F7E95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Belgium or France or Monaco or Netherlands or Austria or Germany or Switzerland).</w:t>
            </w:r>
            <w:proofErr w:type="gramStart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tw,kf</w:t>
            </w:r>
            <w:proofErr w:type="gramEnd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250AF19D" w14:textId="4DB80A85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201038</w:t>
            </w:r>
          </w:p>
        </w:tc>
      </w:tr>
      <w:tr w:rsidR="00201173" w:rsidRPr="00201173" w14:paraId="74B670BA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53101FBD" w14:textId="12C040D4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2C9E87ED" w14:textId="7483C91F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or/25-33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58D16903" w14:textId="7EC7AEBB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147737</w:t>
            </w:r>
          </w:p>
        </w:tc>
      </w:tr>
      <w:tr w:rsidR="00201173" w:rsidRPr="00201173" w14:paraId="485D7208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160F8B34" w14:textId="4B9951AA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6D5C18A3" w14:textId="53DED102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8 and 16 and 20 and 24 and 34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012A21C0" w14:textId="26050E66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857</w:t>
            </w:r>
          </w:p>
        </w:tc>
      </w:tr>
      <w:tr w:rsidR="00201173" w:rsidRPr="00201173" w14:paraId="185956A9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43EC67FC" w14:textId="1C73ED08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5F5E1400" w14:textId="26590681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letter or note or comment or editorial or legal cases or legislation or news or newspaper article or patient education handout</w:t>
            </w:r>
            <w:proofErr w:type="gramStart"/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).pt.</w:t>
            </w:r>
            <w:proofErr w:type="gramEnd"/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37321B98" w14:textId="405B37FD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874736</w:t>
            </w:r>
          </w:p>
        </w:tc>
      </w:tr>
      <w:tr w:rsidR="00201173" w:rsidRPr="00201173" w14:paraId="27D1A1DB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365E4CF7" w14:textId="266FFF1A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5ABB62B7" w14:textId="319A419E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5 not 36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61C6EF27" w14:textId="05D41495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852</w:t>
            </w:r>
          </w:p>
        </w:tc>
      </w:tr>
      <w:tr w:rsidR="00201173" w:rsidRPr="00201173" w14:paraId="38099865" w14:textId="77777777" w:rsidTr="00941AE7">
        <w:tc>
          <w:tcPr>
            <w:tcW w:w="562" w:type="dxa"/>
            <w:tcBorders>
              <w:left w:val="nil"/>
              <w:right w:val="nil"/>
            </w:tcBorders>
          </w:tcPr>
          <w:p w14:paraId="303B1D9C" w14:textId="7267EBB0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7230" w:type="dxa"/>
            <w:tcBorders>
              <w:left w:val="nil"/>
              <w:right w:val="nil"/>
            </w:tcBorders>
            <w:vAlign w:val="center"/>
          </w:tcPr>
          <w:p w14:paraId="66EBB559" w14:textId="17C9A6DE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limit 37 to (english language and yr="2008 -Current")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7B9902B3" w14:textId="2E1343BA" w:rsidR="00201173" w:rsidRPr="00201173" w:rsidRDefault="00201173" w:rsidP="00201173">
            <w:pP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201173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567</w:t>
            </w:r>
          </w:p>
        </w:tc>
      </w:tr>
    </w:tbl>
    <w:p w14:paraId="67145A36" w14:textId="27A84950" w:rsidR="00201173" w:rsidRDefault="00201173" w:rsidP="007B0A88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743E44EE" w14:textId="61402299" w:rsidR="0041682A" w:rsidRDefault="007B0A88">
      <w:pPr>
        <w:rPr>
          <w:rFonts w:ascii="Times New Roman" w:hAnsi="Times New Roman" w:cs="Times New Roman"/>
          <w:sz w:val="24"/>
          <w:szCs w:val="24"/>
        </w:rPr>
      </w:pPr>
      <w:r w:rsidRPr="007B0A88">
        <w:rPr>
          <w:rFonts w:ascii="Times New Roman" w:hAnsi="Times New Roman" w:cs="Times New Roman"/>
          <w:sz w:val="24"/>
          <w:szCs w:val="24"/>
        </w:rPr>
        <w:t>Objective three:</w:t>
      </w:r>
      <w:r w:rsidR="0041682A">
        <w:rPr>
          <w:rFonts w:ascii="Times New Roman" w:hAnsi="Times New Roman" w:cs="Times New Roman"/>
          <w:sz w:val="24"/>
          <w:szCs w:val="24"/>
        </w:rPr>
        <w:t xml:space="preserve"> </w:t>
      </w:r>
      <w:r w:rsidR="00941AE7">
        <w:rPr>
          <w:rFonts w:ascii="Times New Roman" w:hAnsi="Times New Roman" w:cs="Times New Roman"/>
          <w:sz w:val="24"/>
          <w:szCs w:val="24"/>
        </w:rPr>
        <w:t>Search</w:t>
      </w:r>
      <w:r w:rsidR="00956E49">
        <w:rPr>
          <w:rFonts w:ascii="Times New Roman" w:hAnsi="Times New Roman" w:cs="Times New Roman"/>
          <w:sz w:val="24"/>
          <w:szCs w:val="24"/>
        </w:rPr>
        <w:t>es</w:t>
      </w:r>
      <w:r w:rsidR="00941AE7">
        <w:rPr>
          <w:rFonts w:ascii="Times New Roman" w:hAnsi="Times New Roman" w:cs="Times New Roman"/>
          <w:sz w:val="24"/>
          <w:szCs w:val="24"/>
        </w:rPr>
        <w:t xml:space="preserve"> executed in Google Advance Search</w:t>
      </w:r>
      <w:r w:rsidR="00956E49">
        <w:rPr>
          <w:rFonts w:ascii="Times New Roman" w:hAnsi="Times New Roman" w:cs="Times New Roman"/>
          <w:sz w:val="24"/>
          <w:szCs w:val="24"/>
        </w:rPr>
        <w:t xml:space="preserve"> (search term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835"/>
        <w:gridCol w:w="3685"/>
      </w:tblGrid>
      <w:tr w:rsidR="003D4607" w:rsidRPr="00201173" w14:paraId="1775EE7C" w14:textId="77777777" w:rsidTr="00ED2CD5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3EA7E63" w14:textId="77777777" w:rsidR="003D4607" w:rsidRPr="00201173" w:rsidRDefault="003D4607" w:rsidP="00ED2C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5FF6206" w14:textId="77777777" w:rsidR="003D4607" w:rsidRPr="00201173" w:rsidRDefault="003D4607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‘All of these words’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716053A6" w14:textId="77777777" w:rsidR="003D4607" w:rsidRPr="00201173" w:rsidRDefault="003D4607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‘Any of these words’</w:t>
            </w:r>
          </w:p>
        </w:tc>
      </w:tr>
      <w:tr w:rsidR="003D4607" w:rsidRPr="00201173" w14:paraId="036910CB" w14:textId="77777777" w:rsidTr="00ED2CD5">
        <w:tc>
          <w:tcPr>
            <w:tcW w:w="1560" w:type="dxa"/>
            <w:tcBorders>
              <w:top w:val="single" w:sz="4" w:space="0" w:color="auto"/>
            </w:tcBorders>
          </w:tcPr>
          <w:p w14:paraId="224AC32C" w14:textId="77777777" w:rsidR="003D4607" w:rsidRPr="00201173" w:rsidRDefault="003D4607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Search 1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92E2456" w14:textId="77777777" w:rsidR="003D4607" w:rsidRPr="00201173" w:rsidRDefault="003D4607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lunch box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6A34B74E" w14:textId="77777777" w:rsidR="003D4607" w:rsidRPr="00201173" w:rsidRDefault="003D4607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 xml:space="preserve">ideas, tips, health, school </w:t>
            </w:r>
          </w:p>
        </w:tc>
      </w:tr>
      <w:tr w:rsidR="003D4607" w:rsidRPr="00201173" w14:paraId="21A909A2" w14:textId="77777777" w:rsidTr="00ED2CD5">
        <w:tc>
          <w:tcPr>
            <w:tcW w:w="1560" w:type="dxa"/>
          </w:tcPr>
          <w:p w14:paraId="70B5ECF9" w14:textId="77777777" w:rsidR="003D4607" w:rsidRPr="00201173" w:rsidRDefault="003D4607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Search 2</w:t>
            </w:r>
          </w:p>
        </w:tc>
        <w:tc>
          <w:tcPr>
            <w:tcW w:w="2835" w:type="dxa"/>
          </w:tcPr>
          <w:p w14:paraId="0E50F343" w14:textId="77777777" w:rsidR="003D4607" w:rsidRPr="00201173" w:rsidRDefault="003D4607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school lunch box</w:t>
            </w:r>
          </w:p>
        </w:tc>
        <w:tc>
          <w:tcPr>
            <w:tcW w:w="3685" w:type="dxa"/>
          </w:tcPr>
          <w:p w14:paraId="52910CE8" w14:textId="77777777" w:rsidR="003D4607" w:rsidRPr="00201173" w:rsidRDefault="003D4607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tips, ideas, healthy</w:t>
            </w:r>
          </w:p>
        </w:tc>
      </w:tr>
      <w:tr w:rsidR="003D4607" w:rsidRPr="00201173" w14:paraId="2F592064" w14:textId="77777777" w:rsidTr="00ED2CD5">
        <w:tc>
          <w:tcPr>
            <w:tcW w:w="1560" w:type="dxa"/>
          </w:tcPr>
          <w:p w14:paraId="6CE34E29" w14:textId="77777777" w:rsidR="003D4607" w:rsidRPr="00201173" w:rsidRDefault="003D4607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Search 3</w:t>
            </w:r>
          </w:p>
        </w:tc>
        <w:tc>
          <w:tcPr>
            <w:tcW w:w="2835" w:type="dxa"/>
          </w:tcPr>
          <w:p w14:paraId="673A7194" w14:textId="77777777" w:rsidR="003D4607" w:rsidRPr="00201173" w:rsidRDefault="003D4607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lunch</w:t>
            </w:r>
          </w:p>
        </w:tc>
        <w:tc>
          <w:tcPr>
            <w:tcW w:w="3685" w:type="dxa"/>
          </w:tcPr>
          <w:p w14:paraId="4824302E" w14:textId="77777777" w:rsidR="003D4607" w:rsidRPr="00201173" w:rsidRDefault="003D4607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 xml:space="preserve">health, ideas, tips, school </w:t>
            </w:r>
          </w:p>
        </w:tc>
      </w:tr>
      <w:tr w:rsidR="003D4607" w:rsidRPr="00201173" w14:paraId="153F0A26" w14:textId="77777777" w:rsidTr="00ED2CD5">
        <w:tc>
          <w:tcPr>
            <w:tcW w:w="1560" w:type="dxa"/>
          </w:tcPr>
          <w:p w14:paraId="093C6157" w14:textId="77777777" w:rsidR="003D4607" w:rsidRPr="00201173" w:rsidRDefault="003D4607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Search 4</w:t>
            </w:r>
          </w:p>
        </w:tc>
        <w:tc>
          <w:tcPr>
            <w:tcW w:w="2835" w:type="dxa"/>
          </w:tcPr>
          <w:p w14:paraId="6C6F053E" w14:textId="77777777" w:rsidR="003D4607" w:rsidRPr="00201173" w:rsidRDefault="003D4607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lunch box</w:t>
            </w:r>
          </w:p>
        </w:tc>
        <w:tc>
          <w:tcPr>
            <w:tcW w:w="3685" w:type="dxa"/>
          </w:tcPr>
          <w:p w14:paraId="7A291607" w14:textId="77777777" w:rsidR="003D4607" w:rsidRPr="00201173" w:rsidRDefault="003D4607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planner, planning tool</w:t>
            </w:r>
          </w:p>
        </w:tc>
      </w:tr>
    </w:tbl>
    <w:p w14:paraId="30B18692" w14:textId="7CC579E8" w:rsidR="00C364DD" w:rsidRPr="00201173" w:rsidRDefault="00C364DD" w:rsidP="00C364DD">
      <w:pPr>
        <w:rPr>
          <w:rFonts w:ascii="Times New Roman" w:hAnsi="Times New Roman" w:cs="Times New Roman"/>
          <w:sz w:val="24"/>
          <w:szCs w:val="24"/>
        </w:rPr>
      </w:pPr>
      <w:r w:rsidRPr="00201173">
        <w:rPr>
          <w:rFonts w:ascii="Times New Roman" w:hAnsi="Times New Roman" w:cs="Times New Roman"/>
          <w:i/>
          <w:sz w:val="24"/>
          <w:szCs w:val="24"/>
        </w:rPr>
        <w:t>Note</w:t>
      </w:r>
      <w:r w:rsidRPr="00201173">
        <w:rPr>
          <w:rFonts w:ascii="Times New Roman" w:hAnsi="Times New Roman" w:cs="Times New Roman"/>
          <w:sz w:val="24"/>
          <w:szCs w:val="24"/>
        </w:rPr>
        <w:t>: Each search was limited to English and repeated in Australia, NZ, UK, Canada, USA (Total 20 searches) and the first 10 pages (100 results) of each search were screened</w:t>
      </w:r>
    </w:p>
    <w:p w14:paraId="6C99D7A8" w14:textId="0E0BE4C1" w:rsidR="00C364DD" w:rsidRDefault="00C364DD" w:rsidP="00C364DD">
      <w:pPr>
        <w:rPr>
          <w:sz w:val="18"/>
          <w:szCs w:val="18"/>
        </w:rPr>
      </w:pPr>
    </w:p>
    <w:p w14:paraId="79536A72" w14:textId="00B2660A" w:rsidR="00941AE7" w:rsidRPr="00201173" w:rsidRDefault="00941AE7" w:rsidP="00C364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arches executed within Apple Store</w:t>
      </w:r>
      <w:r w:rsidR="002C14D5">
        <w:rPr>
          <w:rFonts w:ascii="Times New Roman" w:hAnsi="Times New Roman" w:cs="Times New Roman"/>
          <w:sz w:val="24"/>
          <w:szCs w:val="24"/>
        </w:rPr>
        <w:t xml:space="preserve"> (search terms and number of result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456"/>
        <w:gridCol w:w="1284"/>
        <w:gridCol w:w="456"/>
        <w:gridCol w:w="1438"/>
        <w:gridCol w:w="456"/>
        <w:gridCol w:w="1349"/>
        <w:gridCol w:w="456"/>
        <w:gridCol w:w="1302"/>
        <w:gridCol w:w="456"/>
      </w:tblGrid>
      <w:tr w:rsidR="008C5A8B" w:rsidRPr="00201173" w14:paraId="4CFC48FC" w14:textId="77777777" w:rsidTr="00ED2CD5"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03AE7578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Search term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</w:tcPr>
          <w:p w14:paraId="56DD3B02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002DA155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Search term</w:t>
            </w: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</w:tcPr>
          <w:p w14:paraId="7192F90A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2E68F98F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Search term</w:t>
            </w:r>
          </w:p>
        </w:tc>
        <w:tc>
          <w:tcPr>
            <w:tcW w:w="338" w:type="dxa"/>
            <w:tcBorders>
              <w:top w:val="single" w:sz="4" w:space="0" w:color="auto"/>
              <w:bottom w:val="single" w:sz="4" w:space="0" w:color="auto"/>
            </w:tcBorders>
          </w:tcPr>
          <w:p w14:paraId="0C3AADA8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4224BD2E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Search term</w:t>
            </w:r>
          </w:p>
        </w:tc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</w:tcPr>
          <w:p w14:paraId="167A5B90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6F177296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Search term</w:t>
            </w:r>
          </w:p>
        </w:tc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</w:tcPr>
          <w:p w14:paraId="7193C512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8C5A8B" w:rsidRPr="00201173" w14:paraId="7667C3F0" w14:textId="77777777" w:rsidTr="00ED2CD5">
        <w:tc>
          <w:tcPr>
            <w:tcW w:w="1517" w:type="dxa"/>
            <w:tcBorders>
              <w:top w:val="single" w:sz="4" w:space="0" w:color="auto"/>
            </w:tcBorders>
          </w:tcPr>
          <w:p w14:paraId="0588D8B9" w14:textId="77777777" w:rsidR="008C5A8B" w:rsidRPr="00201173" w:rsidRDefault="008C5A8B" w:rsidP="00ED2CD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Lunch box</w:t>
            </w:r>
          </w:p>
        </w:tc>
        <w:tc>
          <w:tcPr>
            <w:tcW w:w="382" w:type="dxa"/>
            <w:tcBorders>
              <w:top w:val="single" w:sz="4" w:space="0" w:color="auto"/>
            </w:tcBorders>
          </w:tcPr>
          <w:p w14:paraId="6DEED745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7EC55664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Packed lunch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739042EB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006436AC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Nutrition</w:t>
            </w:r>
          </w:p>
        </w:tc>
        <w:tc>
          <w:tcPr>
            <w:tcW w:w="338" w:type="dxa"/>
            <w:tcBorders>
              <w:top w:val="single" w:sz="4" w:space="0" w:color="auto"/>
            </w:tcBorders>
          </w:tcPr>
          <w:p w14:paraId="1F921D5B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578" w:type="dxa"/>
            <w:tcBorders>
              <w:top w:val="single" w:sz="4" w:space="0" w:color="auto"/>
            </w:tcBorders>
          </w:tcPr>
          <w:p w14:paraId="437D00BB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Family meals</w:t>
            </w:r>
          </w:p>
        </w:tc>
        <w:tc>
          <w:tcPr>
            <w:tcW w:w="381" w:type="dxa"/>
            <w:tcBorders>
              <w:top w:val="single" w:sz="4" w:space="0" w:color="auto"/>
            </w:tcBorders>
          </w:tcPr>
          <w:p w14:paraId="2D91D18A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4E20592C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Lunch ordering</w:t>
            </w:r>
          </w:p>
        </w:tc>
        <w:tc>
          <w:tcPr>
            <w:tcW w:w="381" w:type="dxa"/>
            <w:tcBorders>
              <w:top w:val="single" w:sz="4" w:space="0" w:color="auto"/>
            </w:tcBorders>
          </w:tcPr>
          <w:p w14:paraId="4A09D61C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8C5A8B" w:rsidRPr="00201173" w14:paraId="551506DA" w14:textId="77777777" w:rsidTr="00ED2CD5">
        <w:tc>
          <w:tcPr>
            <w:tcW w:w="1517" w:type="dxa"/>
          </w:tcPr>
          <w:p w14:paraId="05D4D13E" w14:textId="77777777" w:rsidR="008C5A8B" w:rsidRPr="00201173" w:rsidRDefault="008C5A8B" w:rsidP="00ED2CD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Lunchbox</w:t>
            </w:r>
          </w:p>
        </w:tc>
        <w:tc>
          <w:tcPr>
            <w:tcW w:w="382" w:type="dxa"/>
          </w:tcPr>
          <w:p w14:paraId="506BDF29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577" w:type="dxa"/>
          </w:tcPr>
          <w:p w14:paraId="555D051B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School lunch</w:t>
            </w:r>
          </w:p>
        </w:tc>
        <w:tc>
          <w:tcPr>
            <w:tcW w:w="377" w:type="dxa"/>
          </w:tcPr>
          <w:p w14:paraId="6C99B526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507" w:type="dxa"/>
          </w:tcPr>
          <w:p w14:paraId="5FC75290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Nutrition education</w:t>
            </w:r>
          </w:p>
        </w:tc>
        <w:tc>
          <w:tcPr>
            <w:tcW w:w="338" w:type="dxa"/>
          </w:tcPr>
          <w:p w14:paraId="7CB73D8B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578" w:type="dxa"/>
          </w:tcPr>
          <w:p w14:paraId="1CC0F888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School meals</w:t>
            </w:r>
          </w:p>
        </w:tc>
        <w:tc>
          <w:tcPr>
            <w:tcW w:w="381" w:type="dxa"/>
          </w:tcPr>
          <w:p w14:paraId="320B36C6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514" w:type="dxa"/>
          </w:tcPr>
          <w:p w14:paraId="73411AB3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canteen</w:t>
            </w:r>
          </w:p>
        </w:tc>
        <w:tc>
          <w:tcPr>
            <w:tcW w:w="381" w:type="dxa"/>
          </w:tcPr>
          <w:p w14:paraId="23AA3DE4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8C5A8B" w:rsidRPr="00201173" w14:paraId="05A563B9" w14:textId="77777777" w:rsidTr="00ED2CD5">
        <w:tc>
          <w:tcPr>
            <w:tcW w:w="1517" w:type="dxa"/>
          </w:tcPr>
          <w:p w14:paraId="22B4CDC9" w14:textId="77777777" w:rsidR="008C5A8B" w:rsidRPr="00201173" w:rsidRDefault="008C5A8B" w:rsidP="00ED2CD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Lunch box ideas</w:t>
            </w:r>
          </w:p>
        </w:tc>
        <w:tc>
          <w:tcPr>
            <w:tcW w:w="382" w:type="dxa"/>
          </w:tcPr>
          <w:p w14:paraId="0D4763C7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577" w:type="dxa"/>
          </w:tcPr>
          <w:p w14:paraId="06CB6EE9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Lunch</w:t>
            </w:r>
          </w:p>
        </w:tc>
        <w:tc>
          <w:tcPr>
            <w:tcW w:w="377" w:type="dxa"/>
          </w:tcPr>
          <w:p w14:paraId="456A9B2A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507" w:type="dxa"/>
          </w:tcPr>
          <w:p w14:paraId="25CF6EC7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Nutrition information</w:t>
            </w:r>
          </w:p>
        </w:tc>
        <w:tc>
          <w:tcPr>
            <w:tcW w:w="338" w:type="dxa"/>
          </w:tcPr>
          <w:p w14:paraId="21D99DF0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578" w:type="dxa"/>
          </w:tcPr>
          <w:p w14:paraId="348CCB44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Children lunch</w:t>
            </w:r>
          </w:p>
        </w:tc>
        <w:tc>
          <w:tcPr>
            <w:tcW w:w="381" w:type="dxa"/>
          </w:tcPr>
          <w:p w14:paraId="185EC9B2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14" w:type="dxa"/>
          </w:tcPr>
          <w:p w14:paraId="076C6AEA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Tuck shop</w:t>
            </w:r>
          </w:p>
        </w:tc>
        <w:tc>
          <w:tcPr>
            <w:tcW w:w="381" w:type="dxa"/>
          </w:tcPr>
          <w:p w14:paraId="654E3DCA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8C5A8B" w:rsidRPr="00201173" w14:paraId="1C2E7011" w14:textId="77777777" w:rsidTr="00ED2CD5">
        <w:tc>
          <w:tcPr>
            <w:tcW w:w="1517" w:type="dxa"/>
          </w:tcPr>
          <w:p w14:paraId="34EF74EB" w14:textId="77777777" w:rsidR="008C5A8B" w:rsidRPr="00201173" w:rsidRDefault="008C5A8B" w:rsidP="00ED2CD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Healthy lunch box</w:t>
            </w:r>
          </w:p>
        </w:tc>
        <w:tc>
          <w:tcPr>
            <w:tcW w:w="382" w:type="dxa"/>
          </w:tcPr>
          <w:p w14:paraId="61652480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77" w:type="dxa"/>
          </w:tcPr>
          <w:p w14:paraId="00362722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7" w:type="dxa"/>
          </w:tcPr>
          <w:p w14:paraId="3887F4A8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14:paraId="52C19870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Healthy eating</w:t>
            </w:r>
          </w:p>
        </w:tc>
        <w:tc>
          <w:tcPr>
            <w:tcW w:w="338" w:type="dxa"/>
          </w:tcPr>
          <w:p w14:paraId="6801ECE2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578" w:type="dxa"/>
          </w:tcPr>
          <w:p w14:paraId="2CE97F08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1" w:type="dxa"/>
          </w:tcPr>
          <w:p w14:paraId="14BB2316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14" w:type="dxa"/>
          </w:tcPr>
          <w:p w14:paraId="6A3DB9EA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Snacks</w:t>
            </w:r>
          </w:p>
        </w:tc>
        <w:tc>
          <w:tcPr>
            <w:tcW w:w="381" w:type="dxa"/>
          </w:tcPr>
          <w:p w14:paraId="5D122551" w14:textId="77777777" w:rsidR="008C5A8B" w:rsidRPr="00201173" w:rsidRDefault="008C5A8B" w:rsidP="00ED2CD5">
            <w:pPr>
              <w:rPr>
                <w:rFonts w:ascii="Times New Roman" w:hAnsi="Times New Roman"/>
                <w:sz w:val="24"/>
                <w:szCs w:val="24"/>
              </w:rPr>
            </w:pPr>
            <w:r w:rsidRPr="00201173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</w:tbl>
    <w:p w14:paraId="2BE7EF98" w14:textId="77777777" w:rsidR="00C364DD" w:rsidRPr="00E6645A" w:rsidRDefault="00C364DD" w:rsidP="00C364DD">
      <w:pPr>
        <w:rPr>
          <w:sz w:val="18"/>
          <w:szCs w:val="18"/>
        </w:rPr>
      </w:pPr>
    </w:p>
    <w:p w14:paraId="5BD2754A" w14:textId="77777777" w:rsidR="003D4607" w:rsidRPr="007B0A88" w:rsidRDefault="003D4607">
      <w:pPr>
        <w:rPr>
          <w:rFonts w:ascii="Times New Roman" w:hAnsi="Times New Roman" w:cs="Times New Roman"/>
          <w:sz w:val="24"/>
          <w:szCs w:val="24"/>
        </w:rPr>
      </w:pPr>
    </w:p>
    <w:sectPr w:rsidR="003D4607" w:rsidRPr="007B0A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6E8"/>
    <w:rsid w:val="00201173"/>
    <w:rsid w:val="00281C37"/>
    <w:rsid w:val="002C14D5"/>
    <w:rsid w:val="002C53CF"/>
    <w:rsid w:val="003D4607"/>
    <w:rsid w:val="00412BDC"/>
    <w:rsid w:val="0041682A"/>
    <w:rsid w:val="00553C73"/>
    <w:rsid w:val="00717CE8"/>
    <w:rsid w:val="007916E8"/>
    <w:rsid w:val="007B0A88"/>
    <w:rsid w:val="008C5A8B"/>
    <w:rsid w:val="00941AE7"/>
    <w:rsid w:val="00956E49"/>
    <w:rsid w:val="00983A7C"/>
    <w:rsid w:val="00C364DD"/>
    <w:rsid w:val="00D71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E3D46"/>
  <w15:chartTrackingRefBased/>
  <w15:docId w15:val="{471F7A08-F649-4E4E-82B1-D46AEC311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6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4607"/>
    <w:pPr>
      <w:spacing w:after="0" w:line="240" w:lineRule="auto"/>
    </w:pPr>
    <w:rPr>
      <w:rFonts w:ascii="Segoe UI" w:eastAsia="Segoe UI" w:hAnsi="Segoe U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12B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2B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2B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B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B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B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B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UniqueSourceRef xmlns="b58d75d1-22b1-452b-95b5-66769e8f4fa1" xsi:nil="true"/>
    <FileHash xmlns="b58d75d1-22b1-452b-95b5-66769e8f4fa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212B4FA1AA3F459583310F6DABEBBA" ma:contentTypeVersion="12" ma:contentTypeDescription="Create a new document." ma:contentTypeScope="" ma:versionID="28d92cd028f311e9d0c3c95b202a6668">
  <xsd:schema xmlns:xsd="http://www.w3.org/2001/XMLSchema" xmlns:xs="http://www.w3.org/2001/XMLSchema" xmlns:p="http://schemas.microsoft.com/office/2006/metadata/properties" xmlns:ns3="b58d75d1-22b1-452b-95b5-66769e8f4fa1" xmlns:ns4="8dfe5706-3a76-4e5c-82eb-f90d90974a70" targetNamespace="http://schemas.microsoft.com/office/2006/metadata/properties" ma:root="true" ma:fieldsID="8b86c48fa4b65dc706a0a10271d05baf" ns3:_="" ns4:_="">
    <xsd:import namespace="b58d75d1-22b1-452b-95b5-66769e8f4fa1"/>
    <xsd:import namespace="8dfe5706-3a76-4e5c-82eb-f90d90974a70"/>
    <xsd:element name="properties">
      <xsd:complexType>
        <xsd:sequence>
          <xsd:element name="documentManagement">
            <xsd:complexType>
              <xsd:all>
                <xsd:element ref="ns3:UniqueSourceRef" minOccurs="0"/>
                <xsd:element ref="ns3:FileHash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8d75d1-22b1-452b-95b5-66769e8f4fa1" elementFormDefault="qualified">
    <xsd:import namespace="http://schemas.microsoft.com/office/2006/documentManagement/types"/>
    <xsd:import namespace="http://schemas.microsoft.com/office/infopath/2007/PartnerControls"/>
    <xsd:element name="UniqueSourceRef" ma:index="8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9" nillable="true" ma:displayName="FileHash" ma:internalName="FileHash">
      <xsd:simpleType>
        <xsd:restriction base="dms:Note">
          <xsd:maxLength value="255"/>
        </xsd:restriction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fe5706-3a76-4e5c-82eb-f90d90974a7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220C36A-75E9-4BA6-9E0D-9835DF470EEB}">
  <ds:schemaRefs>
    <ds:schemaRef ds:uri="http://schemas.microsoft.com/office/2006/metadata/properties"/>
    <ds:schemaRef ds:uri="http://schemas.microsoft.com/office/infopath/2007/PartnerControls"/>
    <ds:schemaRef ds:uri="b58d75d1-22b1-452b-95b5-66769e8f4fa1"/>
  </ds:schemaRefs>
</ds:datastoreItem>
</file>

<file path=customXml/itemProps2.xml><?xml version="1.0" encoding="utf-8"?>
<ds:datastoreItem xmlns:ds="http://schemas.openxmlformats.org/officeDocument/2006/customXml" ds:itemID="{04B834BC-9FE2-4FE5-9272-1D6F3AB083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06692F-0C81-48C9-A347-E7B41D4BBB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58d75d1-22b1-452b-95b5-66769e8f4fa1"/>
    <ds:schemaRef ds:uri="8dfe5706-3a76-4e5c-82eb-f90d90974a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897</Words>
  <Characters>11064</Characters>
  <Application>Microsoft Office Word</Application>
  <DocSecurity>0</DocSecurity>
  <Lines>425</Lines>
  <Paragraphs>294</Paragraphs>
  <ScaleCrop>false</ScaleCrop>
  <Company/>
  <LinksUpToDate>false</LinksUpToDate>
  <CharactersWithSpaces>1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Middleton</dc:creator>
  <cp:keywords/>
  <dc:description/>
  <cp:lastModifiedBy>Dorota Zarnowiecki</cp:lastModifiedBy>
  <cp:revision>17</cp:revision>
  <dcterms:created xsi:type="dcterms:W3CDTF">2019-09-18T04:45:00Z</dcterms:created>
  <dcterms:modified xsi:type="dcterms:W3CDTF">2019-09-20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212B4FA1AA3F459583310F6DABEBBA</vt:lpwstr>
  </property>
</Properties>
</file>